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61"/>
        <w:gridCol w:w="337"/>
        <w:gridCol w:w="726"/>
      </w:tblGrid>
      <w:tr w:rsidR="00543820" w:rsidRPr="00E95E75" w14:paraId="110A63E5" w14:textId="77777777" w:rsidTr="0016534A">
        <w:tc>
          <w:tcPr>
            <w:tcW w:w="82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965BCA" w14:textId="77777777" w:rsidR="00543820" w:rsidRDefault="00543820" w:rsidP="00E120CB">
            <w:pPr>
              <w:pStyle w:val="ReferenceHead"/>
              <w:spacing w:before="0" w:after="0"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14:paraId="7C4C1425" w14:textId="77777777" w:rsidR="00543820" w:rsidRPr="00146CA5" w:rsidRDefault="00543820" w:rsidP="00E120CB">
            <w:pPr>
              <w:pStyle w:val="ReferenceHead"/>
              <w:spacing w:before="0" w:after="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146CA5">
              <w:rPr>
                <w:b/>
                <w:bCs/>
                <w:sz w:val="24"/>
                <w:szCs w:val="24"/>
              </w:rPr>
              <w:t>Supplementary Materials</w:t>
            </w:r>
          </w:p>
          <w:p w14:paraId="0DADBF63" w14:textId="77777777" w:rsidR="00543820" w:rsidRPr="00146CA5" w:rsidRDefault="00543820" w:rsidP="00E120CB">
            <w:pPr>
              <w:spacing w:line="480" w:lineRule="auto"/>
              <w:rPr>
                <w:bCs/>
              </w:rPr>
            </w:pPr>
            <w:r w:rsidRPr="00146CA5">
              <w:rPr>
                <w:bCs/>
              </w:rPr>
              <w:t>Appendix Table:  Heuristics Questionnaire: Rate on a Scale of 1-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3FAD3" w14:textId="77777777" w:rsidR="00543820" w:rsidRPr="00146CA5" w:rsidRDefault="00543820" w:rsidP="00E120CB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</w:tr>
      <w:tr w:rsidR="00543820" w:rsidRPr="00E95E75" w14:paraId="617B54CC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7099A" w14:textId="77777777" w:rsidR="00543820" w:rsidRPr="002740C7" w:rsidRDefault="00543820" w:rsidP="00E120CB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ound it easy to read the information given in the gam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848BD" w14:textId="423CC218" w:rsidR="00543820" w:rsidRPr="005E56AD" w:rsidRDefault="00281F50" w:rsidP="00E12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3820" w:rsidRPr="00E95E75" w14:paraId="4A4B22E9" w14:textId="77777777" w:rsidTr="0016534A">
        <w:tc>
          <w:tcPr>
            <w:tcW w:w="7961" w:type="dxa"/>
            <w:tcBorders>
              <w:top w:val="single" w:sz="4" w:space="0" w:color="auto"/>
            </w:tcBorders>
            <w:shd w:val="clear" w:color="auto" w:fill="auto"/>
          </w:tcPr>
          <w:p w14:paraId="537103A7" w14:textId="77777777" w:rsidR="00543820" w:rsidRPr="00EC1D26" w:rsidRDefault="00543820" w:rsidP="00E120CB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ound the game easy to learn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A60CF0" w14:textId="46D5AEF1" w:rsidR="00543820" w:rsidRPr="002740C7" w:rsidRDefault="000C3079" w:rsidP="00E12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3820" w:rsidRPr="00E95E75" w14:paraId="3859495D" w14:textId="77777777" w:rsidTr="0016534A">
        <w:tc>
          <w:tcPr>
            <w:tcW w:w="7961" w:type="dxa"/>
            <w:shd w:val="clear" w:color="auto" w:fill="auto"/>
          </w:tcPr>
          <w:p w14:paraId="3F8728AD" w14:textId="77777777" w:rsidR="00543820" w:rsidRPr="00EC1D26" w:rsidRDefault="00543820" w:rsidP="00E120CB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ound the game easy to us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F303B21" w14:textId="0EA540E0" w:rsidR="00543820" w:rsidRPr="002740C7" w:rsidRDefault="000C3079" w:rsidP="00E12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3820" w:rsidRPr="00E95E75" w14:paraId="7233A4E9" w14:textId="77777777" w:rsidTr="0016534A">
        <w:tc>
          <w:tcPr>
            <w:tcW w:w="7961" w:type="dxa"/>
            <w:shd w:val="clear" w:color="auto" w:fill="auto"/>
          </w:tcPr>
          <w:p w14:paraId="323BD75D" w14:textId="77777777" w:rsidR="00543820" w:rsidRPr="00EC1D26" w:rsidRDefault="00543820" w:rsidP="00E120CB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game was easy to navigat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CC1CF1F" w14:textId="62390F22" w:rsidR="00543820" w:rsidRPr="002740C7" w:rsidRDefault="002C2E7A" w:rsidP="00E12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37594" w:rsidRPr="00E95E75" w14:paraId="3350A22A" w14:textId="77777777" w:rsidTr="0016534A">
        <w:tc>
          <w:tcPr>
            <w:tcW w:w="7961" w:type="dxa"/>
            <w:shd w:val="clear" w:color="auto" w:fill="auto"/>
          </w:tcPr>
          <w:p w14:paraId="424A77E1" w14:textId="543A8233" w:rsidR="00537594" w:rsidRPr="002740C7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was able to use my finger to make the desired moves with eas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DE5C8AE" w14:textId="63A1D091" w:rsidR="00537594" w:rsidRPr="005E56A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37594" w:rsidRPr="00E95E75" w14:paraId="02142058" w14:textId="77777777" w:rsidTr="0016534A">
        <w:tc>
          <w:tcPr>
            <w:tcW w:w="7961" w:type="dxa"/>
            <w:shd w:val="clear" w:color="auto" w:fill="auto"/>
          </w:tcPr>
          <w:p w14:paraId="3769EEC3" w14:textId="77CA1F26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results of my actions were clear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75F98FF2" w14:textId="2019E0C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37594" w:rsidRPr="00E95E75" w14:paraId="05030271" w14:textId="77777777" w:rsidTr="0016534A">
        <w:tc>
          <w:tcPr>
            <w:tcW w:w="7961" w:type="dxa"/>
            <w:shd w:val="clear" w:color="auto" w:fill="auto"/>
          </w:tcPr>
          <w:p w14:paraId="592972F6" w14:textId="4E0257FC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display with score, tokens, and game objective were clear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262C1A8B" w14:textId="4AF62F05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37594" w:rsidRPr="00E95E75" w14:paraId="6B710C60" w14:textId="77777777" w:rsidTr="0016534A">
        <w:tc>
          <w:tcPr>
            <w:tcW w:w="7961" w:type="dxa"/>
            <w:shd w:val="clear" w:color="auto" w:fill="auto"/>
          </w:tcPr>
          <w:p w14:paraId="5F816883" w14:textId="181E4DCA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game allows users with no training to easily understand how to play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02936407" w14:textId="5D9B009E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37594" w:rsidRPr="00E95E75" w14:paraId="3632EB42" w14:textId="77777777" w:rsidTr="0016534A">
        <w:tc>
          <w:tcPr>
            <w:tcW w:w="7961" w:type="dxa"/>
            <w:shd w:val="clear" w:color="auto" w:fill="auto"/>
          </w:tcPr>
          <w:p w14:paraId="6AF4A2AE" w14:textId="1E739D1E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winning and losing criteria were clear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4611DC08" w14:textId="545F5B11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537594" w:rsidRPr="00E95E75" w14:paraId="5F45EAD5" w14:textId="77777777" w:rsidTr="0016534A">
        <w:tc>
          <w:tcPr>
            <w:tcW w:w="7961" w:type="dxa"/>
            <w:shd w:val="clear" w:color="auto" w:fill="auto"/>
          </w:tcPr>
          <w:p w14:paraId="5A782056" w14:textId="69358CD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understood how the steps convert into tokens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4D7D6985" w14:textId="46690300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537594" w:rsidRPr="00E95E75" w14:paraId="458C6718" w14:textId="77777777" w:rsidTr="0016534A">
        <w:tc>
          <w:tcPr>
            <w:tcW w:w="7961" w:type="dxa"/>
            <w:shd w:val="clear" w:color="auto" w:fill="auto"/>
          </w:tcPr>
          <w:p w14:paraId="184ECD37" w14:textId="45A4EA3F" w:rsidR="00537594" w:rsidRPr="002740C7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  <w:shd w:val="clear" w:color="auto" w:fill="FFFFFF"/>
              </w:rPr>
              <w:t>I recognized the cells in the game as cells in the body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222376AC" w14:textId="62BB4528" w:rsidR="00537594" w:rsidRPr="005E56A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537594" w:rsidRPr="00E95E75" w14:paraId="789C6C5C" w14:textId="77777777" w:rsidTr="0016534A">
        <w:tc>
          <w:tcPr>
            <w:tcW w:w="7961" w:type="dxa"/>
            <w:shd w:val="clear" w:color="auto" w:fill="auto"/>
          </w:tcPr>
          <w:p w14:paraId="365BEFEB" w14:textId="4558FA4E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  <w:shd w:val="clear" w:color="auto" w:fill="FFFFFF"/>
              </w:rPr>
              <w:t>I recognized the pills in the game as magnesium and potassium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000FC8F1" w14:textId="018755F6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537594" w:rsidRPr="00E95E75" w14:paraId="593B26CD" w14:textId="77777777" w:rsidTr="0016534A">
        <w:tc>
          <w:tcPr>
            <w:tcW w:w="7961" w:type="dxa"/>
            <w:shd w:val="clear" w:color="auto" w:fill="auto"/>
          </w:tcPr>
          <w:p w14:paraId="23F60913" w14:textId="3FF966C1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had no problem accessing the step counter and game on my phon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30C6E490" w14:textId="5DE7D048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37594" w:rsidRPr="00E95E75" w14:paraId="065AA45B" w14:textId="77777777" w:rsidTr="0016534A">
        <w:tc>
          <w:tcPr>
            <w:tcW w:w="7961" w:type="dxa"/>
            <w:shd w:val="clear" w:color="auto" w:fill="auto"/>
          </w:tcPr>
          <w:p w14:paraId="4D4C730B" w14:textId="212E3B1E" w:rsidR="00537594" w:rsidRPr="002740C7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flow of the game was appropriat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08E64E68" w14:textId="059EA307" w:rsidR="00537594" w:rsidRPr="005E56A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537594" w:rsidRPr="00E95E75" w14:paraId="7E0935AD" w14:textId="77777777" w:rsidTr="0016534A">
        <w:tc>
          <w:tcPr>
            <w:tcW w:w="7961" w:type="dxa"/>
            <w:shd w:val="clear" w:color="auto" w:fill="auto"/>
          </w:tcPr>
          <w:p w14:paraId="5E5FEFDA" w14:textId="31E0EEB4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Game playing rules were appropriat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21817243" w14:textId="1D323AD9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537594" w:rsidRPr="00E95E75" w14:paraId="72E22010" w14:textId="77777777" w:rsidTr="0016534A">
        <w:tc>
          <w:tcPr>
            <w:tcW w:w="7961" w:type="dxa"/>
            <w:shd w:val="clear" w:color="auto" w:fill="auto"/>
          </w:tcPr>
          <w:p w14:paraId="425D16AC" w14:textId="2B0846F0" w:rsidR="00537594" w:rsidRPr="002740C7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winning and losing criteria were appropriate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083BA2D3" w14:textId="77963030" w:rsidR="00537594" w:rsidRPr="005E56AD" w:rsidRDefault="00537594" w:rsidP="00537594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537594" w:rsidRPr="00E95E75" w14:paraId="1FF6AAC9" w14:textId="77777777" w:rsidTr="0016534A">
        <w:tc>
          <w:tcPr>
            <w:tcW w:w="7961" w:type="dxa"/>
            <w:shd w:val="clear" w:color="auto" w:fill="auto"/>
          </w:tcPr>
          <w:p w14:paraId="2B40F0ED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scores were assigned appropriately</w:t>
            </w:r>
          </w:p>
        </w:tc>
        <w:tc>
          <w:tcPr>
            <w:tcW w:w="1063" w:type="dxa"/>
            <w:gridSpan w:val="2"/>
            <w:shd w:val="clear" w:color="auto" w:fill="auto"/>
          </w:tcPr>
          <w:p w14:paraId="756788C4" w14:textId="66DC5ADE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537594" w:rsidRPr="00E95E75" w14:paraId="0C8332DE" w14:textId="77777777" w:rsidTr="0016534A">
        <w:tc>
          <w:tcPr>
            <w:tcW w:w="7961" w:type="dxa"/>
            <w:tcBorders>
              <w:bottom w:val="single" w:sz="4" w:space="0" w:color="auto"/>
            </w:tcBorders>
            <w:shd w:val="clear" w:color="auto" w:fill="auto"/>
          </w:tcPr>
          <w:p w14:paraId="55517218" w14:textId="20432247" w:rsidR="00537594" w:rsidRPr="00EC1D26" w:rsidRDefault="00537594" w:rsidP="00537594">
            <w:pPr>
              <w:rPr>
                <w:sz w:val="20"/>
                <w:szCs w:val="20"/>
              </w:rPr>
            </w:pPr>
            <w:r w:rsidRPr="00402100">
              <w:rPr>
                <w:sz w:val="20"/>
                <w:szCs w:val="20"/>
              </w:rPr>
              <w:t>The amount of time needed to win a level was typically appropriate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92D85D" w14:textId="583E1F2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537594" w:rsidRPr="002740C7" w14:paraId="51E57699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075A2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believe that the difficulty levels are appropriate for the targeted patient population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1D8E35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537594" w:rsidRPr="002740C7" w14:paraId="7CD8CB42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3A246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believe that the amount of increase in difficulty levels was appropriat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753758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37594" w:rsidRPr="002740C7" w14:paraId="5718CC3E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F3456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cell combination bonuses made the game more interesting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076E22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537594" w:rsidRPr="002740C7" w14:paraId="563C2E70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C910E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game was free of bugs and problem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5580D4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537594" w:rsidRPr="002740C7" w14:paraId="5FA8F0B7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68A1D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believe that the step counter counted my steps accurately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0D7E09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537594" w:rsidRPr="002740C7" w14:paraId="64ADF6A2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FBD78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overall appearance of the game was good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B48061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537594" w:rsidRPr="002740C7" w14:paraId="1D440FEB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B8630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overall quality of the graphics was good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B7910B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537594" w:rsidRPr="005E56AD" w14:paraId="4AA06365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35CD5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graphics added life to the gam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AD3A40" w14:textId="77777777" w:rsidR="00537594" w:rsidRPr="005E56A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537594" w:rsidRPr="005E56AD" w14:paraId="009F7DA3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AA01B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The music in the game was a pleasant featur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6CD120" w14:textId="77777777" w:rsidR="00537594" w:rsidRPr="00DB79B8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27</w:t>
            </w:r>
          </w:p>
        </w:tc>
      </w:tr>
      <w:tr w:rsidR="00537594" w:rsidRPr="002740C7" w14:paraId="3D87E939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B307F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ound the game entertaining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703400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537594" w:rsidRPr="002740C7" w14:paraId="747F21FB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B080D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had a sense of immersion in the gam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40941F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537594" w:rsidRPr="002740C7" w14:paraId="5DC1617C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78747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The game provided a sensory curiosity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1D9A9D" w14:textId="77777777" w:rsidR="00537594" w:rsidRPr="00DB79B8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30</w:t>
            </w:r>
          </w:p>
        </w:tc>
      </w:tr>
      <w:tr w:rsidR="00537594" w:rsidRPr="002740C7" w14:paraId="1EF6FC93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AB529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elt satisfaction by beating the level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D4D4DD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537594" w:rsidRPr="002740C7" w14:paraId="48230971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46886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 xml:space="preserve">I found this game highly </w:t>
            </w:r>
            <w:proofErr w:type="spellStart"/>
            <w:r w:rsidRPr="00EC1D26">
              <w:rPr>
                <w:sz w:val="20"/>
                <w:szCs w:val="20"/>
              </w:rPr>
              <w:t>replayable</w:t>
            </w:r>
            <w:proofErr w:type="spellEnd"/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6A9D58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537594" w:rsidRPr="002740C7" w14:paraId="3DE8284D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E110A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I found this game potentially competitive through its scoring system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507012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537594" w:rsidRPr="005E56AD" w14:paraId="3B9F9D94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16EE1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The game encouraged me to walk more steps than I typically would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E77C7D" w14:textId="77777777" w:rsidR="00537594" w:rsidRPr="00DB79B8" w:rsidRDefault="00537594" w:rsidP="00537594">
            <w:pPr>
              <w:rPr>
                <w:sz w:val="20"/>
                <w:szCs w:val="20"/>
              </w:rPr>
            </w:pPr>
            <w:r w:rsidRPr="00DB79B8">
              <w:rPr>
                <w:sz w:val="20"/>
                <w:szCs w:val="20"/>
              </w:rPr>
              <w:t>34</w:t>
            </w:r>
          </w:p>
        </w:tc>
      </w:tr>
      <w:tr w:rsidR="00537594" w:rsidRPr="0082505D" w14:paraId="7C6A07E9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D0C42" w14:textId="77777777" w:rsidR="00537594" w:rsidRPr="0082505D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Using this game will help me maintain better health habits by encouraging me to walk</w:t>
            </w:r>
            <w:r w:rsidRPr="002740C7">
              <w:rPr>
                <w:sz w:val="20"/>
                <w:szCs w:val="20"/>
              </w:rPr>
              <w:t xml:space="preserve"> </w:t>
            </w:r>
            <w:r w:rsidRPr="0082505D">
              <w:rPr>
                <w:sz w:val="20"/>
                <w:szCs w:val="20"/>
              </w:rPr>
              <w:t>mor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7C237B" w14:textId="77777777" w:rsidR="00537594" w:rsidRPr="0082505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537594" w:rsidRPr="002740C7" w14:paraId="56FE49B0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E7AF2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desire to reach the next level in the game motivated me to walk more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7F4EC9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537594" w:rsidRPr="002740C7" w14:paraId="228307E9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C884" w14:textId="77777777" w:rsidR="00537594" w:rsidRPr="00EC1D26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e game made walking more fun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E25927" w14:textId="77777777" w:rsidR="00537594" w:rsidRPr="002740C7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537594" w:rsidRPr="005E56AD" w14:paraId="666FB112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327D9" w14:textId="77777777" w:rsidR="00537594" w:rsidRPr="005E56AD" w:rsidRDefault="00537594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This game would be helpful for someone going through bone marrow transplant treatment as motivation to wal</w:t>
            </w:r>
            <w:r w:rsidRPr="002740C7">
              <w:rPr>
                <w:sz w:val="20"/>
                <w:szCs w:val="20"/>
              </w:rPr>
              <w:t>k every day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AC7E22" w14:textId="77777777" w:rsidR="00537594" w:rsidRPr="005E56AD" w:rsidRDefault="00537594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16534A" w:rsidRPr="005E56AD" w14:paraId="7885C8D5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215BC" w14:textId="53C55171" w:rsidR="0016534A" w:rsidRPr="00EC1D26" w:rsidRDefault="0016534A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Using this game required too much mental effort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789F58" w14:textId="39850ED1" w:rsidR="0016534A" w:rsidRDefault="0016534A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16534A" w:rsidRPr="005E56AD" w14:paraId="7D750ACD" w14:textId="77777777" w:rsidTr="0016534A">
        <w:tc>
          <w:tcPr>
            <w:tcW w:w="7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F38C5" w14:textId="5EDC916A" w:rsidR="0016534A" w:rsidRPr="00EC1D26" w:rsidRDefault="0016534A" w:rsidP="00537594">
            <w:pPr>
              <w:rPr>
                <w:sz w:val="20"/>
                <w:szCs w:val="20"/>
              </w:rPr>
            </w:pPr>
            <w:r w:rsidRPr="00EC1D26">
              <w:rPr>
                <w:sz w:val="20"/>
                <w:szCs w:val="20"/>
              </w:rPr>
              <w:t>Using this game required too little mental effort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51A007" w14:textId="5C7A6F80" w:rsidR="0016534A" w:rsidRDefault="0016534A" w:rsidP="005375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</w:tbl>
    <w:p w14:paraId="5502A3EE" w14:textId="77777777" w:rsidR="00543820" w:rsidRDefault="00543820" w:rsidP="00543820">
      <w:pPr>
        <w:jc w:val="center"/>
        <w:rPr>
          <w:b/>
          <w:bCs/>
          <w:sz w:val="20"/>
          <w:szCs w:val="20"/>
        </w:rPr>
      </w:pPr>
    </w:p>
    <w:p w14:paraId="7419AE28" w14:textId="77777777" w:rsidR="00F831F0" w:rsidRDefault="0016534A"/>
    <w:sectPr w:rsidR="00F831F0" w:rsidSect="009C418C">
      <w:pgSz w:w="11904" w:h="16836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20"/>
    <w:rsid w:val="000C3079"/>
    <w:rsid w:val="000F7233"/>
    <w:rsid w:val="0012689D"/>
    <w:rsid w:val="0016534A"/>
    <w:rsid w:val="001F6B1D"/>
    <w:rsid w:val="00281F50"/>
    <w:rsid w:val="002C2E7A"/>
    <w:rsid w:val="002C6084"/>
    <w:rsid w:val="002F7222"/>
    <w:rsid w:val="002F78AD"/>
    <w:rsid w:val="00402100"/>
    <w:rsid w:val="00537594"/>
    <w:rsid w:val="00543820"/>
    <w:rsid w:val="005B2D82"/>
    <w:rsid w:val="0074407E"/>
    <w:rsid w:val="0079745E"/>
    <w:rsid w:val="009353F3"/>
    <w:rsid w:val="00943F13"/>
    <w:rsid w:val="009C418C"/>
    <w:rsid w:val="00C87319"/>
    <w:rsid w:val="00DA1F3F"/>
    <w:rsid w:val="00DB79B8"/>
    <w:rsid w:val="00DC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F8F0"/>
  <w15:chartTrackingRefBased/>
  <w15:docId w15:val="{DD8551D5-7018-2F4A-805C-8DDE2A60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82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8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 Head"/>
    <w:basedOn w:val="Heading1"/>
    <w:link w:val="ReferenceHeadChar"/>
    <w:rsid w:val="00543820"/>
    <w:pPr>
      <w:keepLines w:val="0"/>
      <w:autoSpaceDE w:val="0"/>
      <w:autoSpaceDN w:val="0"/>
      <w:spacing w:after="80"/>
      <w:jc w:val="center"/>
    </w:pPr>
    <w:rPr>
      <w:rFonts w:ascii="Times New Roman" w:eastAsia="Times New Roman" w:hAnsi="Times New Roman" w:cs="Times New Roman"/>
      <w:smallCaps/>
      <w:color w:val="auto"/>
      <w:kern w:val="28"/>
      <w:sz w:val="20"/>
      <w:szCs w:val="20"/>
    </w:rPr>
  </w:style>
  <w:style w:type="character" w:customStyle="1" w:styleId="ReferenceHeadChar">
    <w:name w:val="Reference Head Char"/>
    <w:link w:val="ReferenceHead"/>
    <w:rsid w:val="00543820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3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51EDB2-7466-354F-BFAA-5EFA3AB00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lan</dc:creator>
  <cp:keywords/>
  <dc:description/>
  <cp:lastModifiedBy>Arpad Kelemen</cp:lastModifiedBy>
  <cp:revision>3</cp:revision>
  <dcterms:created xsi:type="dcterms:W3CDTF">2021-03-13T07:06:00Z</dcterms:created>
  <dcterms:modified xsi:type="dcterms:W3CDTF">2021-03-13T07:12:00Z</dcterms:modified>
</cp:coreProperties>
</file>